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B20" w:rsidRPr="006D6745" w:rsidRDefault="00115B20" w:rsidP="00115B20">
      <w:pPr>
        <w:pageBreakBefore/>
        <w:widowControl/>
        <w:spacing w:before="100" w:beforeAutospacing="1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6D67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 w:rsidR="00BD5A9B" w:rsidRPr="006D67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BD5A9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4</w:t>
      </w:r>
      <w:r w:rsidRPr="006D67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 Univariate analyses of risk factors in patients with low ICTOS (</w:t>
      </w:r>
      <w:r w:rsidRPr="006D6745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>n</w:t>
      </w:r>
      <w:r w:rsidR="00896C17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 w:rsidRPr="006D67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=</w:t>
      </w:r>
      <w:r w:rsidR="00896C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6D67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75).</w:t>
      </w:r>
    </w:p>
    <w:tbl>
      <w:tblPr>
        <w:tblW w:w="5000" w:type="pct"/>
        <w:jc w:val="center"/>
        <w:tblCellSpacing w:w="0" w:type="dxa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8"/>
        <w:gridCol w:w="4552"/>
        <w:gridCol w:w="2783"/>
        <w:gridCol w:w="963"/>
      </w:tblGrid>
      <w:tr w:rsidR="00115B20" w:rsidRPr="006D6745" w:rsidTr="009D26CA">
        <w:trPr>
          <w:trHeight w:val="310"/>
          <w:tblCellSpacing w:w="0" w:type="dxa"/>
          <w:jc w:val="center"/>
        </w:trPr>
        <w:tc>
          <w:tcPr>
            <w:tcW w:w="2745" w:type="pct"/>
            <w:gridSpan w:val="2"/>
            <w:tcBorders>
              <w:top w:val="single" w:sz="6" w:space="0" w:color="00000A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5" w:type="pct"/>
            <w:tcBorders>
              <w:top w:val="single" w:sz="6" w:space="0" w:color="00000A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azards ratio (95% CI)</w:t>
            </w:r>
          </w:p>
        </w:tc>
        <w:tc>
          <w:tcPr>
            <w:tcW w:w="581" w:type="pct"/>
            <w:tcBorders>
              <w:top w:val="single" w:sz="6" w:space="0" w:color="00000A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6D674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6D674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115B20" w:rsidRPr="006D6745" w:rsidTr="009D26CA">
        <w:trPr>
          <w:trHeight w:val="94"/>
          <w:tblCellSpacing w:w="0" w:type="dxa"/>
          <w:jc w:val="center"/>
        </w:trPr>
        <w:tc>
          <w:tcPr>
            <w:tcW w:w="2745" w:type="pct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ind w:firstLineChars="200" w:firstLine="48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ailure-free survival</w:t>
            </w:r>
          </w:p>
        </w:tc>
        <w:tc>
          <w:tcPr>
            <w:tcW w:w="1675" w:type="pct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15B20" w:rsidRPr="006D6745" w:rsidTr="009D26CA">
        <w:trPr>
          <w:trHeight w:val="106"/>
          <w:tblCellSpacing w:w="0" w:type="dxa"/>
          <w:jc w:val="center"/>
        </w:trPr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x, female </w:t>
            </w:r>
            <w:r w:rsidRPr="006D674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. 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D0733C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 (0.98 - 1.0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D0733C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115B20" w:rsidRPr="006D6745" w:rsidTr="009D26CA">
        <w:trPr>
          <w:trHeight w:val="94"/>
          <w:tblCellSpacing w:w="0" w:type="dxa"/>
          <w:jc w:val="center"/>
        </w:trPr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, 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≥</m:t>
              </m:r>
            </m:oMath>
            <w:r w:rsidR="00896C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 years </w:t>
            </w:r>
            <w:r w:rsidRPr="006D674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. 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</w:t>
            </w:r>
            <w:r w:rsidR="00896C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years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D0733C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8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0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D0733C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115B20" w:rsidRPr="006D6745" w:rsidTr="009D26CA">
        <w:trPr>
          <w:trHeight w:val="94"/>
          <w:tblCellSpacing w:w="0" w:type="dxa"/>
          <w:jc w:val="center"/>
        </w:trPr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 </w:t>
            </w:r>
            <w:r w:rsidRPr="006D674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age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4 </w:t>
            </w:r>
            <w:r w:rsidRPr="006D674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. 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-3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D0733C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2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3.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D0733C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15B20" w:rsidRPr="006D6745" w:rsidTr="009D26CA">
        <w:trPr>
          <w:trHeight w:val="94"/>
          <w:tblCellSpacing w:w="0" w:type="dxa"/>
          <w:jc w:val="center"/>
        </w:trPr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 </w:t>
            </w:r>
            <w:r w:rsidRPr="006D674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age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N2-3 </w:t>
            </w:r>
            <w:r w:rsidRPr="006D674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. 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D0733C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  <w:r w:rsidR="00896C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D0733C" w:rsidRDefault="00115B20" w:rsidP="00D0733C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15B20" w:rsidRPr="006D6745" w:rsidTr="009D26CA">
        <w:trPr>
          <w:trHeight w:val="412"/>
          <w:tblCellSpacing w:w="0" w:type="dxa"/>
          <w:jc w:val="center"/>
        </w:trPr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etreatment pEBV DNA level, </w:t>
            </w:r>
          </w:p>
          <w:p w:rsidR="00115B20" w:rsidRPr="006D6745" w:rsidRDefault="00896C17" w:rsidP="00896C17">
            <w:pPr>
              <w:widowControl/>
              <w:spacing w:after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≥</m:t>
              </m:r>
            </m:oMath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15B20"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00 copy/ml </w:t>
            </w:r>
            <w:r w:rsidR="00115B20" w:rsidRPr="006D674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vs.</w:t>
            </w:r>
            <w:r w:rsidR="00115B20"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15B20"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0 copy/ml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D0733C">
            <w:pPr>
              <w:widowControl/>
              <w:spacing w:before="100" w:before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3.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15B20" w:rsidRPr="006D6745" w:rsidTr="009D26CA">
        <w:trPr>
          <w:trHeight w:val="94"/>
          <w:tblCellSpacing w:w="0" w:type="dxa"/>
          <w:jc w:val="center"/>
        </w:trPr>
        <w:tc>
          <w:tcPr>
            <w:tcW w:w="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before="100" w:beforeAutospacing="1" w:after="14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9D26CA">
            <w:pPr>
              <w:widowControl/>
              <w:spacing w:after="14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imary tumor volume, 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≥</m:t>
              </m:r>
            </m:oMath>
            <w:r w:rsidR="00640B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ml </w:t>
            </w:r>
            <w:r w:rsidRPr="006D674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. 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</w:t>
            </w:r>
            <w:r w:rsidR="00896C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ml</w:t>
            </w:r>
          </w:p>
        </w:tc>
        <w:tc>
          <w:tcPr>
            <w:tcW w:w="1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115B20" w:rsidP="00D0733C">
            <w:pPr>
              <w:widowControl/>
              <w:spacing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4.</w:t>
            </w:r>
            <w:r w:rsidR="00D073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  <w:r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15B20" w:rsidRPr="006D6745" w:rsidRDefault="00896C17" w:rsidP="00896C17">
            <w:pPr>
              <w:widowControl/>
              <w:spacing w:before="100" w:beforeAutospacing="1" w:after="14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 </w:t>
            </w:r>
            <w:r w:rsidR="00115B20"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115B20" w:rsidRPr="006D674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:rsidR="00115B20" w:rsidRPr="006D6745" w:rsidRDefault="00115B20" w:rsidP="00115B20">
      <w:pPr>
        <w:adjustRightInd w:val="0"/>
        <w:snapToGrid w:val="0"/>
        <w:spacing w:line="360" w:lineRule="auto"/>
        <w:ind w:rightChars="155" w:right="325"/>
        <w:rPr>
          <w:rFonts w:ascii="Times New Roman" w:hAnsi="Times New Roman" w:cs="Times New Roman"/>
          <w:sz w:val="24"/>
          <w:szCs w:val="24"/>
        </w:rPr>
      </w:pPr>
      <w:r w:rsidRPr="006D6745">
        <w:rPr>
          <w:rFonts w:ascii="Times New Roman" w:eastAsia="宋体" w:hAnsi="Times New Roman" w:cs="Times New Roman"/>
          <w:kern w:val="0"/>
          <w:sz w:val="24"/>
          <w:szCs w:val="24"/>
        </w:rPr>
        <w:t>Abbreviations: 95% CI, 95% confidence interval; pEBV DNA, plasma Epstein–Barr Virus DNA; ICTOS, Induction Chemotherapy Outcome Score</w:t>
      </w:r>
      <w:r w:rsidRPr="006D6745">
        <w:rPr>
          <w:rFonts w:ascii="Times New Roman" w:hAnsi="Times New Roman" w:cs="Times New Roman"/>
          <w:sz w:val="24"/>
          <w:szCs w:val="24"/>
        </w:rPr>
        <w:t>; CI, confidence interval.</w:t>
      </w:r>
    </w:p>
    <w:p w:rsidR="00115B20" w:rsidRPr="006D6745" w:rsidRDefault="00115B20" w:rsidP="00115B20">
      <w:pPr>
        <w:rPr>
          <w:rFonts w:ascii="Times New Roman" w:eastAsia="Arial Unicode MS" w:hAnsi="Times New Roman" w:cs="Times New Roman"/>
          <w:sz w:val="24"/>
          <w:szCs w:val="24"/>
        </w:rPr>
      </w:pPr>
      <w:r w:rsidRPr="006D6745">
        <w:rPr>
          <w:rFonts w:ascii="Times New Roman" w:hAnsi="Times New Roman" w:cs="Times New Roman"/>
          <w:sz w:val="24"/>
          <w:szCs w:val="24"/>
        </w:rPr>
        <w:t xml:space="preserve">Note: </w:t>
      </w:r>
      <w:r w:rsidRPr="006D6745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a</w:t>
      </w:r>
      <w:r w:rsidRPr="006D6745">
        <w:rPr>
          <w:rFonts w:ascii="Times New Roman" w:eastAsia="Arial Unicode MS" w:hAnsi="Times New Roman" w:cs="Times New Roman"/>
          <w:sz w:val="24"/>
          <w:szCs w:val="24"/>
        </w:rPr>
        <w:t>Staging, T classification, N classificatio</w:t>
      </w:r>
      <w:bookmarkStart w:id="0" w:name="_GoBack"/>
      <w:bookmarkEnd w:id="0"/>
      <w:r w:rsidRPr="006D6745">
        <w:rPr>
          <w:rFonts w:ascii="Times New Roman" w:eastAsia="Arial Unicode MS" w:hAnsi="Times New Roman" w:cs="Times New Roman"/>
          <w:sz w:val="24"/>
          <w:szCs w:val="24"/>
        </w:rPr>
        <w:t>n were determined based on the 7th edition of American Joint Committee on Cancer/International Union Against Cancer staging system.</w:t>
      </w:r>
    </w:p>
    <w:p w:rsidR="00A406BE" w:rsidRPr="00117636" w:rsidRDefault="00115B20" w:rsidP="00115B20">
      <w:r w:rsidRPr="006D674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6D6745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lues were calculated with univariate Cox proportional-hazards model.</w:t>
      </w:r>
    </w:p>
    <w:sectPr w:rsidR="00A406BE" w:rsidRPr="00117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0BA" w:rsidRDefault="00D120BA" w:rsidP="00BD5A9B">
      <w:pPr>
        <w:spacing w:after="0" w:line="240" w:lineRule="auto"/>
      </w:pPr>
      <w:r>
        <w:separator/>
      </w:r>
    </w:p>
  </w:endnote>
  <w:endnote w:type="continuationSeparator" w:id="0">
    <w:p w:rsidR="00D120BA" w:rsidRDefault="00D120BA" w:rsidP="00BD5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0BA" w:rsidRDefault="00D120BA" w:rsidP="00BD5A9B">
      <w:pPr>
        <w:spacing w:after="0" w:line="240" w:lineRule="auto"/>
      </w:pPr>
      <w:r>
        <w:separator/>
      </w:r>
    </w:p>
  </w:footnote>
  <w:footnote w:type="continuationSeparator" w:id="0">
    <w:p w:rsidR="00D120BA" w:rsidRDefault="00D120BA" w:rsidP="00BD5A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B1A"/>
    <w:rsid w:val="00115B20"/>
    <w:rsid w:val="00117636"/>
    <w:rsid w:val="00352B1A"/>
    <w:rsid w:val="00492907"/>
    <w:rsid w:val="005E4A30"/>
    <w:rsid w:val="00640B23"/>
    <w:rsid w:val="00857EBA"/>
    <w:rsid w:val="00896C17"/>
    <w:rsid w:val="00A406BE"/>
    <w:rsid w:val="00BD5A9B"/>
    <w:rsid w:val="00D0733C"/>
    <w:rsid w:val="00D1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36355"/>
  <w15:docId w15:val="{DE038C53-A00E-4171-97EE-1CC9A5F7D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2B1A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B1A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rsid w:val="00117636"/>
    <w:pPr>
      <w:spacing w:after="160" w:line="480" w:lineRule="auto"/>
    </w:pPr>
    <w:rPr>
      <w:rFonts w:ascii="Times New Roman" w:eastAsia="宋体" w:hAnsi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5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5A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5A9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5A9B"/>
    <w:rPr>
      <w:sz w:val="18"/>
      <w:szCs w:val="18"/>
    </w:rPr>
  </w:style>
  <w:style w:type="character" w:styleId="a8">
    <w:name w:val="Placeholder Text"/>
    <w:basedOn w:val="a0"/>
    <w:uiPriority w:val="99"/>
    <w:semiHidden/>
    <w:rsid w:val="00896C1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钟 连珍</cp:lastModifiedBy>
  <cp:revision>6</cp:revision>
  <dcterms:created xsi:type="dcterms:W3CDTF">2019-05-16T03:16:00Z</dcterms:created>
  <dcterms:modified xsi:type="dcterms:W3CDTF">2019-09-07T05:18:00Z</dcterms:modified>
</cp:coreProperties>
</file>